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F17" w:rsidRPr="001B1D6C" w:rsidRDefault="0008337F" w:rsidP="00267D3F">
      <w:pPr>
        <w:bidi w:val="0"/>
        <w:ind w:left="851" w:hanging="851"/>
        <w:rPr>
          <w:rFonts w:asciiTheme="majorBidi" w:hAnsiTheme="majorBidi" w:cstheme="majorBidi"/>
          <w:b/>
          <w:bCs/>
          <w:u w:val="single"/>
        </w:rPr>
      </w:pPr>
      <w:r w:rsidRPr="0008337F">
        <w:rPr>
          <w:rFonts w:ascii="Times" w:hAnsi="Times" w:cs="David"/>
          <w:b/>
          <w:bCs/>
          <w:kern w:val="36"/>
          <w:sz w:val="24"/>
          <w:szCs w:val="24"/>
        </w:rPr>
        <w:t>Supplementary</w:t>
      </w:r>
      <w:r w:rsidRPr="00F07D0F">
        <w:rPr>
          <w:rFonts w:ascii="Times" w:hAnsi="Times" w:cs="David"/>
          <w:kern w:val="36"/>
          <w:sz w:val="24"/>
          <w:szCs w:val="24"/>
        </w:rPr>
        <w:t xml:space="preserve"> </w:t>
      </w:r>
      <w:r w:rsidR="00264ED5" w:rsidRPr="001B1D6C">
        <w:rPr>
          <w:rFonts w:asciiTheme="majorBidi" w:hAnsiTheme="majorBidi" w:cstheme="majorBidi"/>
          <w:b/>
          <w:bCs/>
        </w:rPr>
        <w:t>Heat map 1:</w:t>
      </w:r>
      <w:r w:rsidR="00DB7730" w:rsidRPr="001B1D6C">
        <w:rPr>
          <w:rFonts w:asciiTheme="majorBidi" w:hAnsiTheme="majorBidi" w:cstheme="majorBidi"/>
          <w:b/>
          <w:bCs/>
        </w:rPr>
        <w:t xml:space="preserve"> </w:t>
      </w:r>
      <w:r w:rsidR="00DB7730" w:rsidRPr="001B1D6C">
        <w:rPr>
          <w:rFonts w:asciiTheme="majorBidi" w:hAnsiTheme="majorBidi" w:cstheme="majorBidi"/>
          <w:b/>
          <w:bCs/>
        </w:rPr>
        <w:tab/>
      </w:r>
      <w:r w:rsidR="00B033B6" w:rsidRPr="001B1D6C">
        <w:rPr>
          <w:rFonts w:asciiTheme="majorBidi" w:hAnsiTheme="majorBidi" w:cstheme="majorBidi"/>
          <w:b/>
          <w:bCs/>
          <w:u w:val="single"/>
        </w:rPr>
        <w:t xml:space="preserve">Prevalence </w:t>
      </w:r>
      <w:r w:rsidR="00267D3F" w:rsidRPr="001B1D6C">
        <w:rPr>
          <w:rFonts w:asciiTheme="majorBidi" w:hAnsiTheme="majorBidi" w:cstheme="majorBidi"/>
          <w:b/>
          <w:bCs/>
          <w:u w:val="single"/>
        </w:rPr>
        <w:t>of individuals with multi-body system related morbidity (multi-BSRM)</w:t>
      </w:r>
      <w:r w:rsidR="00B033B6" w:rsidRPr="001B1D6C">
        <w:rPr>
          <w:rFonts w:asciiTheme="majorBidi" w:hAnsiTheme="majorBidi" w:cstheme="majorBidi"/>
          <w:b/>
          <w:bCs/>
          <w:u w:val="single"/>
        </w:rPr>
        <w:t xml:space="preserve"> as of 01 January 2014</w:t>
      </w:r>
    </w:p>
    <w:tbl>
      <w:tblPr>
        <w:tblpPr w:leftFromText="180" w:rightFromText="180" w:vertAnchor="text" w:horzAnchor="margin" w:tblpY="768"/>
        <w:tblOverlap w:val="never"/>
        <w:tblW w:w="9383" w:type="dxa"/>
        <w:tblLook w:val="04A0" w:firstRow="1" w:lastRow="0" w:firstColumn="1" w:lastColumn="0" w:noHBand="0" w:noVBand="1"/>
      </w:tblPr>
      <w:tblGrid>
        <w:gridCol w:w="959"/>
        <w:gridCol w:w="1944"/>
        <w:gridCol w:w="1080"/>
        <w:gridCol w:w="1080"/>
        <w:gridCol w:w="1080"/>
        <w:gridCol w:w="1080"/>
        <w:gridCol w:w="1080"/>
        <w:gridCol w:w="1080"/>
      </w:tblGrid>
      <w:tr w:rsidR="00267D3F" w:rsidRPr="001B1D6C" w:rsidTr="008E62EB">
        <w:trPr>
          <w:trHeight w:val="300"/>
        </w:trPr>
        <w:tc>
          <w:tcPr>
            <w:tcW w:w="9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textDirection w:val="btLr"/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194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II  obesity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1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0000"/>
            <w:vAlign w:val="center"/>
          </w:tcPr>
          <w:p w:rsidR="00267D3F" w:rsidRPr="001B1D6C" w:rsidRDefault="0008337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1</w:t>
            </w:r>
            <w:r w:rsidR="00267D3F"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267D3F" w:rsidRPr="001B1D6C" w:rsidRDefault="0008337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1</w:t>
            </w:r>
            <w:r w:rsidR="00267D3F"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267D3F" w:rsidRPr="001B1D6C" w:rsidTr="008E62EB">
        <w:trPr>
          <w:trHeight w:val="300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I  obe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08337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  <w:r w:rsidR="00267D3F"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7%</w:t>
            </w:r>
          </w:p>
        </w:tc>
      </w:tr>
      <w:tr w:rsidR="00267D3F" w:rsidRPr="001B1D6C" w:rsidTr="008E62EB">
        <w:trPr>
          <w:trHeight w:val="285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  obe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%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C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6%</w:t>
            </w:r>
          </w:p>
        </w:tc>
      </w:tr>
      <w:tr w:rsidR="00267D3F" w:rsidRPr="001B1D6C" w:rsidTr="008E62EB">
        <w:trPr>
          <w:trHeight w:val="285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Over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267D3F" w:rsidRPr="001B1D6C" w:rsidTr="008E62EB">
        <w:trPr>
          <w:trHeight w:val="255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67D3F" w:rsidRPr="001B1D6C" w:rsidRDefault="00267D3F" w:rsidP="00267D3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267D3F" w:rsidRPr="001B1D6C" w:rsidRDefault="0060467B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Healthy 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08337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267D3F" w:rsidRPr="001B1D6C" w:rsidRDefault="00267D3F" w:rsidP="00267D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08337F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7E15DF" w:rsidRPr="001B1D6C" w:rsidTr="007E15DF">
        <w:trPr>
          <w:trHeight w:val="480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7E15DF" w:rsidRPr="001B1D6C" w:rsidRDefault="007E15DF" w:rsidP="007E15D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25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30-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40-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50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7E15DF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60-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7E15DF" w:rsidRPr="001B1D6C" w:rsidRDefault="00087ED5" w:rsidP="007E1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17FE8">
              <w:rPr>
                <w:rFonts w:asciiTheme="majorBidi" w:eastAsia="Times New Roman" w:hAnsiTheme="majorBidi" w:cstheme="majorBidi"/>
                <w:color w:val="000000"/>
              </w:rPr>
              <w:t>≥70</w:t>
            </w:r>
          </w:p>
        </w:tc>
      </w:tr>
      <w:tr w:rsidR="007E15DF" w:rsidRPr="001B1D6C" w:rsidTr="007E15DF">
        <w:trPr>
          <w:trHeight w:val="480"/>
        </w:trPr>
        <w:tc>
          <w:tcPr>
            <w:tcW w:w="95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7E15DF" w:rsidRPr="001B1D6C" w:rsidRDefault="007E15DF" w:rsidP="007E15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7E15DF" w:rsidRPr="001B1D6C" w:rsidRDefault="007E15DF" w:rsidP="007E15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6480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7E15DF" w:rsidRPr="001B1D6C" w:rsidRDefault="007E15DF" w:rsidP="007E15D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group</w:t>
            </w:r>
          </w:p>
        </w:tc>
      </w:tr>
    </w:tbl>
    <w:p w:rsidR="00A34D84" w:rsidRPr="001B1D6C" w:rsidRDefault="00F8108E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  <w:r w:rsidRPr="001B1D6C">
        <w:rPr>
          <w:rFonts w:asciiTheme="majorBidi" w:hAnsiTheme="majorBidi" w:cstheme="majorBidi"/>
          <w:b/>
          <w:bCs/>
        </w:rPr>
        <w:t xml:space="preserve">A </w:t>
      </w:r>
      <w:r w:rsidR="001760DB">
        <w:rPr>
          <w:rFonts w:asciiTheme="majorBidi" w:hAnsiTheme="majorBidi" w:cstheme="majorBidi"/>
          <w:b/>
          <w:bCs/>
        </w:rPr>
        <w:t>–</w:t>
      </w:r>
      <w:r w:rsidRPr="001B1D6C">
        <w:rPr>
          <w:rFonts w:asciiTheme="majorBidi" w:hAnsiTheme="majorBidi" w:cstheme="majorBidi"/>
          <w:b/>
          <w:bCs/>
        </w:rPr>
        <w:t xml:space="preserve"> </w:t>
      </w:r>
      <w:r w:rsidR="001760DB">
        <w:rPr>
          <w:rFonts w:asciiTheme="majorBidi" w:hAnsiTheme="majorBidi" w:cstheme="majorBidi"/>
          <w:b/>
          <w:bCs/>
        </w:rPr>
        <w:t>Low Socio-Economic Status</w:t>
      </w:r>
    </w:p>
    <w:p w:rsidR="00A34D84" w:rsidRPr="001B1D6C" w:rsidRDefault="006240B7" w:rsidP="007E15DF">
      <w:pPr>
        <w:bidi w:val="0"/>
        <w:spacing w:line="240" w:lineRule="auto"/>
        <w:ind w:left="1049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תיבת טקסט 2" o:spid="_x0000_s1026" type="#_x0000_t202" style="position:absolute;left:0;text-align:left;margin-left:18.75pt;margin-top:14.35pt;width:238.65pt;height:125.2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" stroked="f">
            <v:textbox>
              <w:txbxContent>
                <w:p w:rsidR="007E15DF" w:rsidRPr="000931BB" w:rsidRDefault="00B033B6" w:rsidP="007E15DF">
                  <w:pPr>
                    <w:jc w:val="right"/>
                    <w:rPr>
                      <w:sz w:val="20"/>
                      <w:szCs w:val="20"/>
                      <w:rtl/>
                      <w:cs/>
                    </w:rPr>
                  </w:pPr>
                  <w:r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Prevalence of</w:t>
                  </w:r>
                  <w:r w:rsidR="000931BB"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 multi-</w:t>
                  </w:r>
                  <w:r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BSRM </w:t>
                  </w:r>
                  <w:r w:rsidR="000931BB"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(%)</w:t>
                  </w:r>
                  <w:r w:rsidR="000931BB">
                    <w:rPr>
                      <w:noProof/>
                    </w:rPr>
                    <w:drawing>
                      <wp:inline distT="0" distB="0" distL="0" distR="0">
                        <wp:extent cx="1409700" cy="1039943"/>
                        <wp:effectExtent l="0" t="0" r="0" b="8255"/>
                        <wp:docPr id="17" name="תמונה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09700" cy="10399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A34D84" w:rsidRPr="001B1D6C" w:rsidRDefault="00A34D84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</w:p>
    <w:p w:rsidR="009F508C" w:rsidRPr="001B1D6C" w:rsidRDefault="009F508C">
      <w:pPr>
        <w:bidi w:val="0"/>
        <w:rPr>
          <w:rFonts w:asciiTheme="majorBidi" w:hAnsiTheme="majorBidi" w:cstheme="majorBidi"/>
          <w:b/>
          <w:bCs/>
        </w:rPr>
      </w:pPr>
    </w:p>
    <w:p w:rsidR="00A34D84" w:rsidRPr="001B1D6C" w:rsidRDefault="00F8108E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  <w:r w:rsidRPr="001B1D6C">
        <w:rPr>
          <w:rFonts w:asciiTheme="majorBidi" w:hAnsiTheme="majorBidi" w:cstheme="majorBidi"/>
          <w:b/>
          <w:bCs/>
        </w:rPr>
        <w:t>B -</w:t>
      </w:r>
      <w:r w:rsidR="001760DB">
        <w:rPr>
          <w:rFonts w:asciiTheme="majorBidi" w:hAnsiTheme="majorBidi" w:cstheme="majorBidi"/>
          <w:b/>
          <w:bCs/>
        </w:rPr>
        <w:t xml:space="preserve">Medium/High Socio-Economic Status </w:t>
      </w:r>
    </w:p>
    <w:tbl>
      <w:tblPr>
        <w:tblpPr w:leftFromText="180" w:rightFromText="180" w:vertAnchor="text" w:horzAnchor="page" w:tblpX="853" w:tblpY="133"/>
        <w:tblOverlap w:val="never"/>
        <w:tblW w:w="9275" w:type="dxa"/>
        <w:tblLook w:val="04A0" w:firstRow="1" w:lastRow="0" w:firstColumn="1" w:lastColumn="0" w:noHBand="0" w:noVBand="1"/>
      </w:tblPr>
      <w:tblGrid>
        <w:gridCol w:w="959"/>
        <w:gridCol w:w="1836"/>
        <w:gridCol w:w="1080"/>
        <w:gridCol w:w="1080"/>
        <w:gridCol w:w="1080"/>
        <w:gridCol w:w="1080"/>
        <w:gridCol w:w="1080"/>
        <w:gridCol w:w="1080"/>
      </w:tblGrid>
      <w:tr w:rsidR="008E62EB" w:rsidRPr="001B1D6C" w:rsidTr="008E62EB">
        <w:trPr>
          <w:trHeight w:val="300"/>
        </w:trPr>
        <w:tc>
          <w:tcPr>
            <w:tcW w:w="9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textDirection w:val="btLr"/>
            <w:vAlign w:val="center"/>
            <w:hideMark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183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II  obesity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9148B5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</w:t>
            </w:r>
            <w:r w:rsidR="008E62EB"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45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8%</w:t>
            </w:r>
          </w:p>
        </w:tc>
      </w:tr>
      <w:tr w:rsidR="008E62EB" w:rsidRPr="001B1D6C" w:rsidTr="008E62EB">
        <w:trPr>
          <w:trHeight w:val="300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E62EB" w:rsidRPr="001B1D6C" w:rsidRDefault="008E62EB" w:rsidP="008E62E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I  obe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C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8E62EB" w:rsidRPr="001B1D6C" w:rsidRDefault="009148B5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80</w:t>
            </w:r>
            <w:r w:rsidR="008E62EB"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8%</w:t>
            </w:r>
          </w:p>
        </w:tc>
      </w:tr>
      <w:tr w:rsidR="008E62EB" w:rsidRPr="001B1D6C" w:rsidTr="008E62EB">
        <w:trPr>
          <w:trHeight w:val="300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E62EB" w:rsidRPr="001B1D6C" w:rsidRDefault="008E62EB" w:rsidP="008E62E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Class I  obe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92D05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9148B5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</w:t>
            </w:r>
            <w:r w:rsidR="008E62EB"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C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8E62EB" w:rsidRPr="001B1D6C" w:rsidTr="009148B5">
        <w:trPr>
          <w:trHeight w:val="315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E62EB" w:rsidRPr="001B1D6C" w:rsidRDefault="008E62EB" w:rsidP="008E62E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Over</w:t>
            </w:r>
            <w:bookmarkStart w:id="0" w:name="_GoBack"/>
            <w:bookmarkEnd w:id="0"/>
            <w:r w:rsidRPr="001B1D6C">
              <w:rPr>
                <w:rFonts w:asciiTheme="majorBidi" w:eastAsia="Times New Roman" w:hAnsiTheme="majorBidi" w:cstheme="majorBidi"/>
                <w:color w:val="000000"/>
              </w:rPr>
              <w:t>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92D05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92D050"/>
            <w:vAlign w:val="center"/>
          </w:tcPr>
          <w:p w:rsidR="008E62EB" w:rsidRPr="001B1D6C" w:rsidRDefault="009148B5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  <w:r w:rsidR="008E62EB"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8E62EB" w:rsidRPr="001B1D6C" w:rsidTr="008E62EB">
        <w:trPr>
          <w:trHeight w:val="315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8E62EB" w:rsidRPr="001B1D6C" w:rsidRDefault="008E62EB" w:rsidP="008E62E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DF4"/>
            <w:vAlign w:val="bottom"/>
          </w:tcPr>
          <w:p w:rsidR="008E62EB" w:rsidRPr="001B1D6C" w:rsidRDefault="0060467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Healthy w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92D050"/>
            <w:vAlign w:val="center"/>
          </w:tcPr>
          <w:p w:rsidR="008E62EB" w:rsidRPr="001B1D6C" w:rsidRDefault="009148B5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  <w:r w:rsidR="008E62EB"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92D05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  <w:r w:rsidR="009148B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 w:rsidRPr="001B1D6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C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C00000"/>
            <w:vAlign w:val="center"/>
          </w:tcPr>
          <w:p w:rsidR="008E62EB" w:rsidRPr="001B1D6C" w:rsidRDefault="008E62EB" w:rsidP="008E62E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="009148B5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1B1D6C">
              <w:rPr>
                <w:rFonts w:asciiTheme="majorBidi" w:eastAsia="Times New Roman" w:hAnsiTheme="majorBidi" w:cstheme="majorBidi"/>
                <w:color w:val="000000"/>
              </w:rPr>
              <w:t>%</w:t>
            </w:r>
          </w:p>
        </w:tc>
      </w:tr>
      <w:tr w:rsidR="00A34D84" w:rsidRPr="001B1D6C" w:rsidTr="00A17FE8">
        <w:trPr>
          <w:trHeight w:val="348"/>
        </w:trPr>
        <w:tc>
          <w:tcPr>
            <w:tcW w:w="9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34D84" w:rsidRPr="001B1D6C" w:rsidRDefault="00A34D84" w:rsidP="00A34D8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25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30-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40-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50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1B1D6C" w:rsidRDefault="00A34D84" w:rsidP="00A34D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rtl/>
              </w:rPr>
              <w:t>60-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center"/>
            <w:hideMark/>
          </w:tcPr>
          <w:p w:rsidR="00A34D84" w:rsidRPr="00A17FE8" w:rsidRDefault="00A17FE8" w:rsidP="00A17FE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17FE8">
              <w:rPr>
                <w:rFonts w:asciiTheme="majorBidi" w:eastAsia="Times New Roman" w:hAnsiTheme="majorBidi" w:cstheme="majorBidi"/>
                <w:color w:val="000000"/>
              </w:rPr>
              <w:t>≥70</w:t>
            </w:r>
          </w:p>
        </w:tc>
      </w:tr>
      <w:tr w:rsidR="00A34D84" w:rsidRPr="001B1D6C" w:rsidTr="00A34D84">
        <w:trPr>
          <w:trHeight w:val="480"/>
        </w:trPr>
        <w:tc>
          <w:tcPr>
            <w:tcW w:w="95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A34D84" w:rsidRPr="001B1D6C" w:rsidRDefault="00A34D84" w:rsidP="00A34D8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A34D84" w:rsidRPr="001B1D6C" w:rsidRDefault="00A34D84" w:rsidP="00A34D8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6"/>
                <w:szCs w:val="36"/>
              </w:rPr>
            </w:pPr>
            <w:r w:rsidRPr="001B1D6C">
              <w:rPr>
                <w:rFonts w:asciiTheme="majorBidi" w:eastAsia="Times New Roman" w:hAnsiTheme="majorBidi" w:cstheme="majorBidi"/>
                <w:sz w:val="36"/>
                <w:szCs w:val="36"/>
              </w:rPr>
              <w:t> </w:t>
            </w:r>
          </w:p>
        </w:tc>
        <w:tc>
          <w:tcPr>
            <w:tcW w:w="6480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DF4"/>
            <w:vAlign w:val="bottom"/>
            <w:hideMark/>
          </w:tcPr>
          <w:p w:rsidR="00A34D84" w:rsidRPr="001B1D6C" w:rsidRDefault="00A34D84" w:rsidP="00A34D8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B1D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group</w:t>
            </w:r>
          </w:p>
        </w:tc>
      </w:tr>
    </w:tbl>
    <w:p w:rsidR="00A34D84" w:rsidRPr="001B1D6C" w:rsidRDefault="006240B7" w:rsidP="00A34D84">
      <w:pPr>
        <w:bidi w:val="0"/>
        <w:ind w:left="851" w:hanging="851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pict>
          <v:shape id="_x0000_s1027" type="#_x0000_t202" style="position:absolute;left:0;text-align:left;margin-left:16pt;margin-top:7.85pt;width:238.65pt;height:125.2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" stroked="f">
            <v:textbox>
              <w:txbxContent>
                <w:p w:rsidR="009F508C" w:rsidRPr="000931BB" w:rsidRDefault="00B033B6" w:rsidP="009F508C">
                  <w:pPr>
                    <w:jc w:val="right"/>
                    <w:rPr>
                      <w:sz w:val="20"/>
                      <w:szCs w:val="20"/>
                      <w:rtl/>
                      <w:cs/>
                    </w:rPr>
                  </w:pPr>
                  <w:r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Prevalence of multi-BSRM</w:t>
                  </w:r>
                  <w:r w:rsidR="000931BB" w:rsidRPr="00974BC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 xml:space="preserve"> (%)</w:t>
                  </w:r>
                  <w:r w:rsidR="000931BB">
                    <w:rPr>
                      <w:noProof/>
                    </w:rPr>
                    <w:drawing>
                      <wp:inline distT="0" distB="0" distL="0" distR="0">
                        <wp:extent cx="1409700" cy="1039943"/>
                        <wp:effectExtent l="0" t="0" r="0" b="8255"/>
                        <wp:docPr id="18" name="תמונה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09700" cy="103994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DB7730" w:rsidRPr="001B1D6C" w:rsidRDefault="00DB7730" w:rsidP="00DB7730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A34D84" w:rsidRPr="001B1D6C" w:rsidRDefault="00A34D84" w:rsidP="00A34D84">
      <w:pPr>
        <w:bidi w:val="0"/>
        <w:ind w:left="851" w:hanging="851"/>
        <w:jc w:val="center"/>
        <w:rPr>
          <w:rFonts w:asciiTheme="majorBidi" w:hAnsiTheme="majorBidi" w:cstheme="majorBidi"/>
          <w:b/>
          <w:bCs/>
        </w:rPr>
      </w:pPr>
    </w:p>
    <w:p w:rsidR="002A7AA2" w:rsidRPr="001B1D6C" w:rsidRDefault="002A7AA2" w:rsidP="00495736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</w:pPr>
      <w:r w:rsidRPr="001B1D6C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  <w:t xml:space="preserve">The </w:t>
      </w:r>
      <w:r w:rsidR="005A4884" w:rsidRPr="001B1D6C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  <w:t xml:space="preserve">column </w:t>
      </w:r>
      <w:r w:rsidRPr="001B1D6C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  <w:t xml:space="preserve">displays age group, the </w:t>
      </w:r>
      <w:r w:rsidR="005A4884" w:rsidRPr="001B1D6C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  <w:t xml:space="preserve">row </w:t>
      </w:r>
      <w:r w:rsidRPr="001B1D6C">
        <w:rPr>
          <w:rFonts w:asciiTheme="majorBidi" w:eastAsia="Times New Roman" w:hAnsiTheme="majorBidi" w:cstheme="majorBidi"/>
          <w:b/>
          <w:bCs/>
          <w:color w:val="333333"/>
          <w:sz w:val="20"/>
          <w:szCs w:val="20"/>
        </w:rPr>
        <w:t>represents BMI category, and the colors represents the percentage of individuals with multi-body system related morbidity (multi-BSRM). Groups with low percentage (=/&lt;20%) of individuals with multi-BSRM are displayed in green, followed by yellow (&gt;20%-40%), orange (&gt;40%-60%), bright red (&gt;60%-80%), and dark red (&gt;80%).</w:t>
      </w:r>
    </w:p>
    <w:sectPr w:rsidR="002A7AA2" w:rsidRPr="001B1D6C" w:rsidSect="00DB7730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40B7" w:rsidRDefault="006240B7" w:rsidP="00D9735B">
      <w:pPr>
        <w:spacing w:after="0" w:line="240" w:lineRule="auto"/>
      </w:pPr>
      <w:r>
        <w:separator/>
      </w:r>
    </w:p>
  </w:endnote>
  <w:endnote w:type="continuationSeparator" w:id="0">
    <w:p w:rsidR="006240B7" w:rsidRDefault="006240B7" w:rsidP="00D97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Arial"/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40B7" w:rsidRDefault="006240B7" w:rsidP="00D9735B">
      <w:pPr>
        <w:spacing w:after="0" w:line="240" w:lineRule="auto"/>
      </w:pPr>
      <w:r>
        <w:separator/>
      </w:r>
    </w:p>
  </w:footnote>
  <w:footnote w:type="continuationSeparator" w:id="0">
    <w:p w:rsidR="006240B7" w:rsidRDefault="006240B7" w:rsidP="00D97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7730"/>
    <w:rsid w:val="00063BC2"/>
    <w:rsid w:val="0008337F"/>
    <w:rsid w:val="00087ED5"/>
    <w:rsid w:val="000931BB"/>
    <w:rsid w:val="000D6587"/>
    <w:rsid w:val="000E43C2"/>
    <w:rsid w:val="001760DB"/>
    <w:rsid w:val="001B1D6C"/>
    <w:rsid w:val="00264ED5"/>
    <w:rsid w:val="00267D3F"/>
    <w:rsid w:val="00284D1B"/>
    <w:rsid w:val="002A7AA2"/>
    <w:rsid w:val="002C3948"/>
    <w:rsid w:val="003B50B9"/>
    <w:rsid w:val="003C492F"/>
    <w:rsid w:val="003D3DFF"/>
    <w:rsid w:val="00495736"/>
    <w:rsid w:val="005076CB"/>
    <w:rsid w:val="005554B5"/>
    <w:rsid w:val="005A4884"/>
    <w:rsid w:val="0060467B"/>
    <w:rsid w:val="006240B7"/>
    <w:rsid w:val="0062690C"/>
    <w:rsid w:val="006E3F8F"/>
    <w:rsid w:val="007E15DF"/>
    <w:rsid w:val="008109A5"/>
    <w:rsid w:val="008E1E28"/>
    <w:rsid w:val="008E62EB"/>
    <w:rsid w:val="009148B5"/>
    <w:rsid w:val="00974BC4"/>
    <w:rsid w:val="009D2014"/>
    <w:rsid w:val="009F3A59"/>
    <w:rsid w:val="009F508C"/>
    <w:rsid w:val="00A17FE8"/>
    <w:rsid w:val="00A34D84"/>
    <w:rsid w:val="00B033B6"/>
    <w:rsid w:val="00C05766"/>
    <w:rsid w:val="00C17CA2"/>
    <w:rsid w:val="00C331BC"/>
    <w:rsid w:val="00C370C0"/>
    <w:rsid w:val="00D9735B"/>
    <w:rsid w:val="00DB7730"/>
    <w:rsid w:val="00E76467"/>
    <w:rsid w:val="00F8108E"/>
    <w:rsid w:val="00F82E0A"/>
    <w:rsid w:val="00F86896"/>
    <w:rsid w:val="00F9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FB29A"/>
  <w15:docId w15:val="{04CAC39B-870E-42D4-8E0E-FDCDDF4E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467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B7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DB7730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7E15D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35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7">
    <w:name w:val="כותרת עליונה תו"/>
    <w:basedOn w:val="a0"/>
    <w:link w:val="a6"/>
    <w:uiPriority w:val="99"/>
    <w:rsid w:val="00D9735B"/>
  </w:style>
  <w:style w:type="paragraph" w:styleId="a8">
    <w:name w:val="footer"/>
    <w:basedOn w:val="a"/>
    <w:link w:val="a9"/>
    <w:uiPriority w:val="99"/>
    <w:unhideWhenUsed/>
    <w:rsid w:val="00D9735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9">
    <w:name w:val="כותרת תחתונה תו"/>
    <w:basedOn w:val="a0"/>
    <w:link w:val="a8"/>
    <w:uiPriority w:val="99"/>
    <w:rsid w:val="00D9735B"/>
  </w:style>
  <w:style w:type="character" w:styleId="aa">
    <w:name w:val="annotation reference"/>
    <w:basedOn w:val="a0"/>
    <w:uiPriority w:val="99"/>
    <w:semiHidden/>
    <w:unhideWhenUsed/>
    <w:rsid w:val="005076C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076CB"/>
    <w:pPr>
      <w:spacing w:line="240" w:lineRule="auto"/>
    </w:pPr>
    <w:rPr>
      <w:sz w:val="20"/>
      <w:szCs w:val="20"/>
    </w:rPr>
  </w:style>
  <w:style w:type="character" w:customStyle="1" w:styleId="ac">
    <w:name w:val="טקסט הערה תו"/>
    <w:basedOn w:val="a0"/>
    <w:link w:val="ab"/>
    <w:uiPriority w:val="99"/>
    <w:semiHidden/>
    <w:rsid w:val="005076C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076CB"/>
    <w:rPr>
      <w:b/>
      <w:bCs/>
    </w:rPr>
  </w:style>
  <w:style w:type="character" w:customStyle="1" w:styleId="ae">
    <w:name w:val="נושא הערה תו"/>
    <w:basedOn w:val="ac"/>
    <w:link w:val="ad"/>
    <w:uiPriority w:val="99"/>
    <w:semiHidden/>
    <w:rsid w:val="005076CB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F81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9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86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 A/S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אורנה רגס</cp:lastModifiedBy>
  <cp:revision>21</cp:revision>
  <dcterms:created xsi:type="dcterms:W3CDTF">2018-12-26T13:02:00Z</dcterms:created>
  <dcterms:modified xsi:type="dcterms:W3CDTF">2020-01-05T21:25:00Z</dcterms:modified>
</cp:coreProperties>
</file>